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EB913" w14:textId="4E54A004" w:rsidR="00F37128" w:rsidRDefault="0034457C">
      <w:r>
        <w:t>Supplementary Table</w:t>
      </w:r>
      <w:r w:rsidR="00183C7A">
        <w:t xml:space="preserve"> </w:t>
      </w:r>
      <w:r>
        <w:t>1</w:t>
      </w:r>
      <w:r w:rsidR="00006D08">
        <w:t xml:space="preserve"> </w:t>
      </w:r>
      <w:r w:rsidR="002C29AD" w:rsidRPr="002C29AD">
        <w:rPr>
          <w:rFonts w:ascii="Times New Roman" w:hAnsi="Times New Roman" w:cs="Times New Roman"/>
          <w:color w:val="000000" w:themeColor="text1"/>
        </w:rPr>
        <w:t>Cumulative healthcare costs (in yen) over 12 months after discharge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1135"/>
        <w:gridCol w:w="1132"/>
        <w:gridCol w:w="1984"/>
        <w:gridCol w:w="1855"/>
        <w:gridCol w:w="1555"/>
        <w:gridCol w:w="1271"/>
        <w:gridCol w:w="1250"/>
      </w:tblGrid>
      <w:tr w:rsidR="00CB4CAA" w:rsidRPr="00FD1FD2" w14:paraId="02C1D6AB" w14:textId="77777777" w:rsidTr="00CB4CAA">
        <w:trPr>
          <w:trHeight w:val="100"/>
        </w:trPr>
        <w:tc>
          <w:tcPr>
            <w:tcW w:w="21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264C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  <w:r w:rsidRPr="00FC43A0">
              <w:rPr>
                <w:b/>
                <w:bCs/>
                <w:sz w:val="16"/>
                <w:szCs w:val="16"/>
              </w:rPr>
              <w:t>Supplementary Table 1.1 Healthcare costs within 1-mont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ECCE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6158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3E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29E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1F2DEFE3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1DB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974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6C4A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54BB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81E6" w14:textId="77777777" w:rsidR="00FD1FD2" w:rsidRPr="00CB4CAA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00B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94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39DF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CB4CAA" w:rsidRPr="00FD1FD2" w14:paraId="26CBB9FE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A31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4A79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1E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1B99" w14:textId="77777777" w:rsidR="00FD1FD2" w:rsidRPr="00FC43A0" w:rsidRDefault="00FD1FD2" w:rsidP="00AF0023">
            <w:pPr>
              <w:jc w:val="center"/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S matched cohor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39946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  <w:tr w:rsidR="00FC43A0" w:rsidRPr="00FD1FD2" w14:paraId="36F9FA59" w14:textId="77777777" w:rsidTr="00AF0023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1B8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B736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88E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7583" w14:textId="76CD078A" w:rsidR="00FD1FD2" w:rsidRPr="00FC43A0" w:rsidRDefault="00FD1FD2" w:rsidP="00FD1FD2">
            <w:pPr>
              <w:rPr>
                <w:sz w:val="16"/>
                <w:szCs w:val="16"/>
              </w:rPr>
            </w:pP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DE88" w14:textId="32A7287A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on-</w:t>
            </w: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ED3C" w14:textId="4018181E" w:rsidR="00FD1FD2" w:rsidRPr="00FC43A0" w:rsidRDefault="00E6597B" w:rsidP="00FD1F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FD1FD2" w:rsidRPr="00FC43A0">
              <w:rPr>
                <w:sz w:val="16"/>
                <w:szCs w:val="16"/>
              </w:rPr>
              <w:t>atio (95%CI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9EADD" w14:textId="1F13EA73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54D29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Adjusted </w:t>
            </w:r>
          </w:p>
          <w:p w14:paraId="0DC418D9" w14:textId="6F9DDF88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</w:tr>
      <w:tr w:rsidR="00FC43A0" w:rsidRPr="00FD1FD2" w14:paraId="57899AF4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70B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FB4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Healthcare costs (yen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A05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03A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779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0E4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0.871 </w:t>
            </w:r>
          </w:p>
          <w:p w14:paraId="576344A8" w14:textId="45965F10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(0.855 - 0.88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896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D70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</w:tr>
      <w:tr w:rsidR="00FC43A0" w:rsidRPr="00FD1FD2" w14:paraId="4D5B3383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6F1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C4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8D5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an (SD)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D44A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78525.0 (660114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EFA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590835.5 (576275.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7A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269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3D8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27D43DF2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48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840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402E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dia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FD6D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507465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1AD6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438875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4E3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A94F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3C46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6060C469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31C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4FFF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C606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q1 - q3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C9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296020.0 - 831200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29F2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244330.0 - 750770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03E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95D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67C5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07365BB9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D3C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9294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15F7D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in - max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F7F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800 - 1180172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38A9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3840 - 1024669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A74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25D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C1F3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  <w:tr w:rsidR="00FC43A0" w:rsidRPr="00FD1FD2" w14:paraId="6E68F2EB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A6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DC7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D42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A9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644B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89B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89B6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D81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CB4CAA" w:rsidRPr="00FD1FD2" w14:paraId="5AC63919" w14:textId="77777777" w:rsidTr="00CB4CAA">
        <w:trPr>
          <w:trHeight w:val="100"/>
        </w:trPr>
        <w:tc>
          <w:tcPr>
            <w:tcW w:w="21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0D0B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  <w:r w:rsidRPr="00FC43A0">
              <w:rPr>
                <w:b/>
                <w:bCs/>
                <w:sz w:val="16"/>
                <w:szCs w:val="16"/>
              </w:rPr>
              <w:t>Supplementary Table 1.2 Healthcare costs within 2-month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3995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A1F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4DCE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A9CE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7594E415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5844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D69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0C16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68B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357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F7C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10B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C04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CB4CAA" w:rsidRPr="00FD1FD2" w14:paraId="3A5A69E7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DB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8AB67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585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911" w14:textId="77777777" w:rsidR="00FD1FD2" w:rsidRPr="00FC43A0" w:rsidRDefault="00FD1FD2" w:rsidP="00AF0023">
            <w:pPr>
              <w:jc w:val="center"/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S matched cohor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171E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  <w:tr w:rsidR="00FC43A0" w:rsidRPr="00FD1FD2" w14:paraId="3C226012" w14:textId="77777777" w:rsidTr="00AF0023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05B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D89F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B5F2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E533" w14:textId="51C8A703" w:rsidR="00FD1FD2" w:rsidRPr="00FC43A0" w:rsidRDefault="00FD1FD2" w:rsidP="00FD1FD2">
            <w:pPr>
              <w:rPr>
                <w:sz w:val="16"/>
                <w:szCs w:val="16"/>
              </w:rPr>
            </w:pP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E98A9" w14:textId="19BBFE00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on-</w:t>
            </w: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8202" w14:textId="08CCCCF7" w:rsidR="00FD1FD2" w:rsidRPr="00FC43A0" w:rsidRDefault="00E6597B" w:rsidP="00FD1F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FD1FD2" w:rsidRPr="00FC43A0">
              <w:rPr>
                <w:sz w:val="16"/>
                <w:szCs w:val="16"/>
              </w:rPr>
              <w:t>atio (95%CI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65CF" w14:textId="33DFCE1D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2E7EB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Adjusted </w:t>
            </w:r>
          </w:p>
          <w:p w14:paraId="4741A34B" w14:textId="47EF26DE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</w:tr>
      <w:tr w:rsidR="00FC43A0" w:rsidRPr="00FD1FD2" w14:paraId="58BD3784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54A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FE7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Healthcare costs (yen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22B2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D13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0E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4439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0.869 </w:t>
            </w:r>
          </w:p>
          <w:p w14:paraId="6780AD76" w14:textId="3D5F79C5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(0.854 - 0.88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CC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FBD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</w:tr>
      <w:tr w:rsidR="00FC43A0" w:rsidRPr="00FD1FD2" w14:paraId="7E10FD0B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A555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9AA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AEC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an (SD)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9AA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725564.0 (667632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E57E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30622.6 (601371.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FC46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D9AE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B04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1669E313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79FE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EDC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93E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dia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161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553190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0CE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477735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54F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FC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2D26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1A642B43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025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33B8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069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q1 - q3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B1A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335100.0 - 890640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50B9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274140.0 - 797060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A91E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AA8E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EE7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74878F56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646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3E28A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80EE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in - max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F829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790 - 1198987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249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280 - 1213209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DC40C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B85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62A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  <w:tr w:rsidR="00FC43A0" w:rsidRPr="00FD1FD2" w14:paraId="0CC86252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BAF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B48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88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16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F5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49E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20B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0BF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CB4CAA" w:rsidRPr="00FD1FD2" w14:paraId="72180635" w14:textId="77777777" w:rsidTr="00CB4CAA">
        <w:trPr>
          <w:trHeight w:val="100"/>
        </w:trPr>
        <w:tc>
          <w:tcPr>
            <w:tcW w:w="21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97DC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  <w:r w:rsidRPr="00FC43A0">
              <w:rPr>
                <w:b/>
                <w:bCs/>
                <w:sz w:val="16"/>
                <w:szCs w:val="16"/>
              </w:rPr>
              <w:t>Supplementary Table 1.3 Healthcare costs within 3-month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DC57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D46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D18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42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05DD4202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0F2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F97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5472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E9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F9FB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DE16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BE8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5BE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CB4CAA" w:rsidRPr="00FD1FD2" w14:paraId="0233932F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EEF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141F7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581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C033" w14:textId="4733BC79" w:rsidR="00FD1FD2" w:rsidRPr="00FC43A0" w:rsidRDefault="00FD1FD2" w:rsidP="00AF0023">
            <w:pPr>
              <w:jc w:val="center"/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S matched cohor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64DCD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  <w:tr w:rsidR="00FC43A0" w:rsidRPr="00FD1FD2" w14:paraId="737A2812" w14:textId="77777777" w:rsidTr="00AF0023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202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86D35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7076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090C" w14:textId="5C0C0CA8" w:rsidR="00FD1FD2" w:rsidRPr="00FC43A0" w:rsidRDefault="00FD1FD2" w:rsidP="00FD1FD2">
            <w:pPr>
              <w:rPr>
                <w:sz w:val="16"/>
                <w:szCs w:val="16"/>
              </w:rPr>
            </w:pP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1BAE" w14:textId="554E6DE2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on-</w:t>
            </w: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A186" w14:textId="225661ED" w:rsidR="00FD1FD2" w:rsidRPr="00FC43A0" w:rsidRDefault="00E6597B" w:rsidP="00FD1F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FD1FD2" w:rsidRPr="00FC43A0">
              <w:rPr>
                <w:sz w:val="16"/>
                <w:szCs w:val="16"/>
              </w:rPr>
              <w:t>atio (95%CI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7E2E" w14:textId="66F775D8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135B1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Adjusted </w:t>
            </w:r>
          </w:p>
          <w:p w14:paraId="3D8D5EC9" w14:textId="268AA1E3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</w:tr>
      <w:tr w:rsidR="00FC43A0" w:rsidRPr="00FD1FD2" w14:paraId="0D30F180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FB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143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Healthcare costs (yen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1EB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896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8C6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4226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0.870 </w:t>
            </w:r>
          </w:p>
          <w:p w14:paraId="2DB7F619" w14:textId="34790763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(0.855 - 0.88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F1E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613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</w:tr>
      <w:tr w:rsidR="00FC43A0" w:rsidRPr="00FD1FD2" w14:paraId="350C821C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70A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7BA5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5AC2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an (SD)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9B0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761450.0 (681321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E0CA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62643.6 (629036.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448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D24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19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00C47CAD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75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706F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2E42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dia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955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588915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D0C9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508885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AE1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15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145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2AFC02DA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ACB4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1D2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DF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q1 - q3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3E6C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361040.0 - 930430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867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296670.0 - 829220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C7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585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D7A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64B799D1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2F3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893C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6903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in - max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63F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790 - 1198987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E13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280 - 1390918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C713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1F8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995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  <w:tr w:rsidR="00FC43A0" w:rsidRPr="00FD1FD2" w14:paraId="08172867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BA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E1F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94F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6CB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11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01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C92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AE5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CB4CAA" w:rsidRPr="00FD1FD2" w14:paraId="5997DD61" w14:textId="77777777" w:rsidTr="00CB4CAA">
        <w:trPr>
          <w:trHeight w:val="100"/>
        </w:trPr>
        <w:tc>
          <w:tcPr>
            <w:tcW w:w="21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BC20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  <w:r w:rsidRPr="00FC43A0">
              <w:rPr>
                <w:b/>
                <w:bCs/>
                <w:sz w:val="16"/>
                <w:szCs w:val="16"/>
              </w:rPr>
              <w:t>Supplementary Table 3.4 Healthcare costs within 6-month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071E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EE8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88C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5564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5C4B8CEE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BC6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F0BE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98B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843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3D77" w14:textId="77777777" w:rsidR="00FD1FD2" w:rsidRPr="00FC43A0" w:rsidRDefault="00FD1FD2" w:rsidP="00AF002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ED2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B7E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84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CB4CAA" w:rsidRPr="00FD1FD2" w14:paraId="02B35505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7114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0E76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494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2F37" w14:textId="77777777" w:rsidR="00FD1FD2" w:rsidRPr="00FC43A0" w:rsidRDefault="00FD1FD2" w:rsidP="00AF0023">
            <w:pPr>
              <w:jc w:val="center"/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S matched cohor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9259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  <w:tr w:rsidR="00FC43A0" w:rsidRPr="00FD1FD2" w14:paraId="465360F6" w14:textId="77777777" w:rsidTr="00AF0023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16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7338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F55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FE44" w14:textId="3CDA63AC" w:rsidR="00FD1FD2" w:rsidRPr="00FC43A0" w:rsidRDefault="00FD1FD2" w:rsidP="00FD1FD2">
            <w:pPr>
              <w:rPr>
                <w:sz w:val="16"/>
                <w:szCs w:val="16"/>
              </w:rPr>
            </w:pP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485F" w14:textId="212E9EE5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on-</w:t>
            </w: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6445" w14:textId="0A89A370" w:rsidR="00FD1FD2" w:rsidRPr="00FC43A0" w:rsidRDefault="00E6597B" w:rsidP="00FD1F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FD1FD2" w:rsidRPr="00FC43A0">
              <w:rPr>
                <w:sz w:val="16"/>
                <w:szCs w:val="16"/>
              </w:rPr>
              <w:t>atio (95%CI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52EE" w14:textId="5D4FADEB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8C9D7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Adjusted </w:t>
            </w:r>
          </w:p>
          <w:p w14:paraId="5FD34037" w14:textId="183F0894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</w:tr>
      <w:tr w:rsidR="00FC43A0" w:rsidRPr="00FD1FD2" w14:paraId="7D3A5836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953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016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Healthcare costs (yen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3B7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2229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D0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57E6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0.888 </w:t>
            </w:r>
          </w:p>
          <w:p w14:paraId="614ECE98" w14:textId="577F75D5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(0.872 - 0.90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984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B2D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</w:tr>
      <w:tr w:rsidR="00FC43A0" w:rsidRPr="00FD1FD2" w14:paraId="799159FD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10B8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3B7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D95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an (SD)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707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838121.2 (732631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1FC6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744088.6 (776190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CCA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884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22D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6BCFA99D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4538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52A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C9CC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dia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72B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63210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E8D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575775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900B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D4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5ACF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228EA537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D3F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5BCE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ED1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q1 - q3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68FD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409440.0 - 1016760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7427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345910.0 - 906930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9F2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BB1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67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0465D27E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23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3D5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1D6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in - max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E5D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790 - 1198987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F7A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7220 - 2838991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57B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570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AD4A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  <w:tr w:rsidR="00FC43A0" w:rsidRPr="00FD1FD2" w14:paraId="1625629D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0BF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955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BEF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DBF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053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746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28C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77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CB4CAA" w:rsidRPr="00FD1FD2" w14:paraId="112E6263" w14:textId="77777777" w:rsidTr="00CB4CAA">
        <w:trPr>
          <w:trHeight w:val="100"/>
        </w:trPr>
        <w:tc>
          <w:tcPr>
            <w:tcW w:w="21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F076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  <w:r w:rsidRPr="00FC43A0">
              <w:rPr>
                <w:b/>
                <w:bCs/>
                <w:sz w:val="16"/>
                <w:szCs w:val="16"/>
              </w:rPr>
              <w:t>Supplementary Table 3.5 Healthcare costs within 12-month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A705" w14:textId="77777777" w:rsidR="00FD1FD2" w:rsidRPr="00FC43A0" w:rsidRDefault="00FD1FD2" w:rsidP="00FD1FD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67F3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95CB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4F48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3B798540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32B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3DD57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2F4A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1E2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543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1188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6DCA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0FD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CB4CAA" w:rsidRPr="00FD1FD2" w14:paraId="461BE916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ABD6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2046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1268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F1D3" w14:textId="6E15F7E3" w:rsidR="00FD1FD2" w:rsidRPr="00FC43A0" w:rsidRDefault="00FD1FD2" w:rsidP="00AF0023">
            <w:pPr>
              <w:jc w:val="center"/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S matched cohor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927E3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  <w:tr w:rsidR="00FC43A0" w:rsidRPr="00FD1FD2" w14:paraId="12FDBB57" w14:textId="77777777" w:rsidTr="00AF0023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BE9E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2942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A2EF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88B6" w14:textId="14926FC4" w:rsidR="00FD1FD2" w:rsidRPr="00FC43A0" w:rsidRDefault="00FD1FD2" w:rsidP="00FD1FD2">
            <w:pPr>
              <w:rPr>
                <w:sz w:val="16"/>
                <w:szCs w:val="16"/>
              </w:rPr>
            </w:pP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57872" w14:textId="50D66B00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on-</w:t>
            </w:r>
            <w:proofErr w:type="spellStart"/>
            <w:r w:rsidRPr="00FC43A0">
              <w:rPr>
                <w:sz w:val="16"/>
                <w:szCs w:val="16"/>
              </w:rPr>
              <w:t>ONS</w:t>
            </w:r>
            <w:r w:rsidR="00AC4E92">
              <w:rPr>
                <w:sz w:val="16"/>
                <w:szCs w:val="16"/>
              </w:rPr>
              <w:t>d</w:t>
            </w:r>
            <w:proofErr w:type="spellEnd"/>
            <w:r w:rsidRPr="00FC43A0">
              <w:rPr>
                <w:sz w:val="16"/>
                <w:szCs w:val="16"/>
              </w:rPr>
              <w:t xml:space="preserve"> group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8E73" w14:textId="47C34681" w:rsidR="00FD1FD2" w:rsidRPr="00FC43A0" w:rsidRDefault="00E6597B" w:rsidP="00FD1F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FD1FD2" w:rsidRPr="00FC43A0">
              <w:rPr>
                <w:sz w:val="16"/>
                <w:szCs w:val="16"/>
              </w:rPr>
              <w:t>atio (95%CI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8DDE" w14:textId="29749D3A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537C7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Adjusted </w:t>
            </w:r>
          </w:p>
          <w:p w14:paraId="6F9A7169" w14:textId="051CAEA9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P-value</w:t>
            </w:r>
          </w:p>
        </w:tc>
      </w:tr>
      <w:tr w:rsidR="00FC43A0" w:rsidRPr="00FD1FD2" w14:paraId="6C9B203B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530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F3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Healthcare costs (yen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C6C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2D5C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D8E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1304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50A" w14:textId="77777777" w:rsid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0.920 </w:t>
            </w:r>
          </w:p>
          <w:p w14:paraId="5948A50D" w14:textId="39B1057F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(0.904 - 0.93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816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A133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&lt;0.001</w:t>
            </w:r>
          </w:p>
        </w:tc>
      </w:tr>
      <w:tr w:rsidR="00FC43A0" w:rsidRPr="00FD1FD2" w14:paraId="4A6E6E32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5745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B1D4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01F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an (SD)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FC1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935091.5 (854739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7092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860588.3 (1055795.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5AB2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2758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3C26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6331C99F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5FB1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AF85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26DB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edian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7979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731110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0699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63960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0E25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973B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A96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63EB3819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BFA4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B91E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72C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q1 - q3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8BE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449570.0 - 1124490.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76A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392460.0 - 1025770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DF4C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342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E2A9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</w:tr>
      <w:tr w:rsidR="00FC43A0" w:rsidRPr="00FD1FD2" w14:paraId="377064F1" w14:textId="77777777" w:rsidTr="00CB4CAA">
        <w:trPr>
          <w:trHeight w:val="1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F497" w14:textId="77777777" w:rsidR="00FD1FD2" w:rsidRPr="00FC43A0" w:rsidRDefault="00FD1FD2" w:rsidP="00FD1FD2">
            <w:pPr>
              <w:rPr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3912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36D1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min - max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AA25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6790 - 1250761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2C74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>7220 - 5270868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A1DE7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16DD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DE00" w14:textId="77777777" w:rsidR="00FD1FD2" w:rsidRPr="00FC43A0" w:rsidRDefault="00FD1FD2" w:rsidP="00FD1FD2">
            <w:pPr>
              <w:rPr>
                <w:sz w:val="16"/>
                <w:szCs w:val="16"/>
              </w:rPr>
            </w:pPr>
            <w:r w:rsidRPr="00FC43A0">
              <w:rPr>
                <w:sz w:val="16"/>
                <w:szCs w:val="16"/>
              </w:rPr>
              <w:t xml:space="preserve">　</w:t>
            </w:r>
          </w:p>
        </w:tc>
      </w:tr>
    </w:tbl>
    <w:p w14:paraId="2A369881" w14:textId="77777777" w:rsidR="00AC2836" w:rsidRDefault="00AC2836"/>
    <w:p w14:paraId="1D3EE8C0" w14:textId="27BA1EA6" w:rsidR="000E63E4" w:rsidRDefault="00AC2836">
      <w:r>
        <w:t>*</w:t>
      </w:r>
      <w:r w:rsidRPr="00AC2836">
        <w:t xml:space="preserve">Adjusted P values correspond to </w:t>
      </w:r>
      <w:proofErr w:type="spellStart"/>
      <w:r w:rsidRPr="00AC2836">
        <w:t>Benjamini</w:t>
      </w:r>
      <w:proofErr w:type="spellEnd"/>
      <w:r w:rsidRPr="00AC2836">
        <w:t>–Hochberg–adjusted P values applied for multiple-comparison control.</w:t>
      </w:r>
      <w:r w:rsidR="000E63E4">
        <w:br w:type="page"/>
      </w:r>
    </w:p>
    <w:p w14:paraId="74E932EA" w14:textId="1F8BA5E0" w:rsidR="007E15CC" w:rsidRPr="00FC43A0" w:rsidRDefault="007E15CC" w:rsidP="007E15CC">
      <w:r w:rsidRPr="00FC43A0">
        <w:lastRenderedPageBreak/>
        <w:t>Supplementary Table</w:t>
      </w:r>
      <w:r w:rsidR="00183C7A" w:rsidRPr="00FC43A0">
        <w:t xml:space="preserve"> </w:t>
      </w:r>
      <w:r w:rsidRPr="00FC43A0">
        <w:t>2</w:t>
      </w:r>
      <w:r w:rsidR="002C29AD" w:rsidRPr="00FC43A0">
        <w:t xml:space="preserve"> </w:t>
      </w:r>
      <w:r w:rsidR="002C29AD" w:rsidRPr="00C05451">
        <w:rPr>
          <w:rFonts w:ascii="Times New Roman" w:hAnsi="Times New Roman" w:cs="Times New Roman"/>
          <w:color w:val="000000" w:themeColor="text1"/>
        </w:rPr>
        <w:t>Cumulative healthcare costs (in yen) over 12 months after discharge</w:t>
      </w:r>
      <w:r w:rsidR="002C29AD" w:rsidRPr="00FC43A0">
        <w:t xml:space="preserve"> among patients who were prescribed ONS during follow-up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629"/>
        <w:gridCol w:w="896"/>
        <w:gridCol w:w="1625"/>
        <w:gridCol w:w="1625"/>
        <w:gridCol w:w="1558"/>
        <w:gridCol w:w="687"/>
        <w:gridCol w:w="1305"/>
      </w:tblGrid>
      <w:tr w:rsidR="00CD2E8C" w:rsidRPr="00CD2E8C" w14:paraId="45349731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7628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2.1 Healthcare costs within 1-month (Patients with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AE8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5FF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4F27892C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1470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CACE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0A90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2C53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494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6D4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3A7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D28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0F6A36C6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2E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C950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D3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B2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1CF2DA28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133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1CAD2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A9C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798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42E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4C4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8BB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E278" w14:textId="1117E536" w:rsidR="00CD2E8C" w:rsidRPr="00CD2E8C" w:rsidRDefault="00483CC8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5B154EEF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BB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0513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A72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848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95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6E3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.025 (0.961 - 1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3C5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12A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489</w:t>
            </w:r>
          </w:p>
        </w:tc>
      </w:tr>
      <w:tr w:rsidR="00CD2E8C" w:rsidRPr="00CD2E8C" w14:paraId="40944E71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FE7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EF2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958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F90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19223.9 (4177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D9D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32003.0 (3710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B5F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DE43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6ADD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2CF24D23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1AB2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9B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80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6AB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169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262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639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5B5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3DD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3E6B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10396AC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0F61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EA02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C8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6D7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248560.0 - 6545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5FE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246530.0 - 6956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E92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5AA1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949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3DDD1D73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ED18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9CCB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E0E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5D60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800 - 5076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BC0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0200 - 2307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465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48D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7CB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CD2E8C" w:rsidRPr="00CD2E8C" w14:paraId="793B938D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A6D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16D8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3CE7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AF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EA47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94FD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76A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3FE8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04CE06A7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741E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2.2 Healthcare costs within 2-months (Patients with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251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0B2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474792D8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F794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CA78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B5866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362B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E5C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4BE0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B3F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80D8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7312ECFE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410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0C49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7C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BB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4EC3DC34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CA9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B5939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D36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B4E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4C1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514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5C4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B656" w14:textId="71914207" w:rsidR="00CD2E8C" w:rsidRPr="00CD2E8C" w:rsidRDefault="00483CC8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6E5CC10F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A45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45BA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9E0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C6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1F0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F9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.015 (0.956 - 1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C2F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BB9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625</w:t>
            </w:r>
          </w:p>
        </w:tc>
      </w:tr>
      <w:tr w:rsidR="00CD2E8C" w:rsidRPr="00CD2E8C" w14:paraId="3057B313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4C8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02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A89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072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08527.8 (4608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AD9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17812.2 (4146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7EE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3AB7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588B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E1BCF61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ACEE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F5D0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EDC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B9A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927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88B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223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C0E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177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A03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5711511B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915C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3716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177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0D3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11030.0 - 7531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0D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07560.0 - 8216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FE4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105C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6B18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263E44A6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6D65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EADD0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AA2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613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8210 - 5360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E8F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8800 - 232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AE4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F19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549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CD2E8C" w:rsidRPr="00CD2E8C" w14:paraId="0E630105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57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21D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5D9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F2CD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871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C81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7F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466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5B2CF887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D77D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2.3 Healthcare costs within 3-months (Patients with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281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C44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63F401EC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4C5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F575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5E66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412C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382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3F02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2B0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B78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59B3D7DB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9DF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9F86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3BD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6D1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3CDCC178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D7D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1CA98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017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CAD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56F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6EA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2C3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50DB" w14:textId="29D8B5E6" w:rsidR="00CD2E8C" w:rsidRPr="00CD2E8C" w:rsidRDefault="00483CC8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1D9817FE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DF3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7F1A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F50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7BD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85D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01B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.023 (0.964 - 1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BD8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653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519</w:t>
            </w:r>
          </w:p>
        </w:tc>
      </w:tr>
      <w:tr w:rsidR="00CD2E8C" w:rsidRPr="00CD2E8C" w14:paraId="424AD167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232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15C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D94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12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81361.3 (5046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B61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97089.6 (4767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287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297B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1086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6A909B6B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566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90B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CF4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5D4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564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DE8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750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A2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11F0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0320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56372484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4BF0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0E87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30C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078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58260.0 - 8427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BFA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72600.0 - 9006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620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B55C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5D8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013C0914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CCDF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5697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8E9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DF0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26960 - 5658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0841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3150 - 3574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EC1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60F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C4C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CD2E8C" w:rsidRPr="00CD2E8C" w14:paraId="2FF9F89E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98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DE4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CB5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A7D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DDD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6EE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8B48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A33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3D004030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9C6E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2.4 Healthcare costs within 6-months (Patients with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EDAF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19D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60E96630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4E2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5F86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6F58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0BE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E078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552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309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9D24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2288FD9B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1FC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8A9F3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D2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539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563F7F98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D68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50F14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581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64C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6B9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F09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E8C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0F07" w14:textId="5FCCBB67" w:rsidR="00CD2E8C" w:rsidRPr="00CD2E8C" w:rsidRDefault="00483CC8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0AB683FE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D45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090F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51E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3E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F70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319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.066 (1.006 - 1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3F3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7F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040</w:t>
            </w:r>
          </w:p>
        </w:tc>
      </w:tr>
      <w:tr w:rsidR="00CD2E8C" w:rsidRPr="00CD2E8C" w14:paraId="5A4D213A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B2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6452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45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72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39623.0 (63030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8B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95001.5 (6576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9C3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C4DE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5F27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D358926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818A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7250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1F1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49E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885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08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7282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ACA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D0E0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D00E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7DB39CEC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3080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7318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3C5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4FD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57110.0 - 10090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9F1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76650.0 - 10659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AE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61A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EDED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282049FA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054A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D5F4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C50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CA7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3720 - 7106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8CD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7990 - 4475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5B9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916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2FE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CD2E8C" w:rsidRPr="00CD2E8C" w14:paraId="2BF162CE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BC1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522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6ED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7AA2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45B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0F9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1873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C766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75C9A70A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4F00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2.5 Healthcare costs within 12-months (Patients with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EDB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B10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55A6978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2FD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BCC1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E393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3F5E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BF2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47D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17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CC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6314E83A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D30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84A0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E8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D1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0C700059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D8F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9DBD6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ABF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C29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62C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7E2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BD9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F83C" w14:textId="0DFA9FDF" w:rsidR="00CD2E8C" w:rsidRPr="00CD2E8C" w:rsidRDefault="00483CC8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44CA1D27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50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4879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F0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230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B0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419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.139 (1.072 - 1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C4A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2EE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</w:tr>
      <w:tr w:rsidR="00CD2E8C" w:rsidRPr="00CD2E8C" w14:paraId="3A8BCF57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3FF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44D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83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A00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040829.7 (8820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CFA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185919.4 (9873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4DA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5A2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377E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23DEB61D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0C08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570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D79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FA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290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8F7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9579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208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83FB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2E52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0796E51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4476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391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3A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FD3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48470.0 - 12263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C97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04940.0 - 1378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2FA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F2F4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4EB7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2E171476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6DF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DA64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FCB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5F1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4960 - 12507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6C7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79590 - 7223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ED5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D91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D63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</w:tbl>
    <w:p w14:paraId="12FD3B00" w14:textId="789C38AF" w:rsidR="007E15CC" w:rsidRDefault="007E15CC" w:rsidP="007E15CC"/>
    <w:p w14:paraId="103BB860" w14:textId="7C662044" w:rsidR="007E15CC" w:rsidRDefault="00AC2836">
      <w:r>
        <w:t>*</w:t>
      </w:r>
      <w:r w:rsidRPr="00AC2836">
        <w:t xml:space="preserve">Adjusted P values correspond to </w:t>
      </w:r>
      <w:proofErr w:type="spellStart"/>
      <w:r w:rsidRPr="00AC2836">
        <w:t>Benjamini</w:t>
      </w:r>
      <w:proofErr w:type="spellEnd"/>
      <w:r w:rsidRPr="00AC2836">
        <w:t>–Hochberg–adjusted P values applied for multiple-comparison control.</w:t>
      </w:r>
      <w:r w:rsidR="007E15CC">
        <w:br w:type="page"/>
      </w:r>
    </w:p>
    <w:p w14:paraId="7CA6B1FD" w14:textId="4B6755D8" w:rsidR="007E15CC" w:rsidRPr="00FC43A0" w:rsidRDefault="007E15CC">
      <w:r w:rsidRPr="00FC43A0">
        <w:lastRenderedPageBreak/>
        <w:t>Supplementary Table</w:t>
      </w:r>
      <w:r w:rsidR="00183C7A" w:rsidRPr="00FC43A0">
        <w:t xml:space="preserve"> </w:t>
      </w:r>
      <w:r w:rsidRPr="00FC43A0">
        <w:t>3</w:t>
      </w:r>
      <w:r w:rsidR="002C29AD" w:rsidRPr="00FC43A0">
        <w:t xml:space="preserve"> </w:t>
      </w:r>
      <w:r w:rsidR="002C29AD" w:rsidRPr="00C05451">
        <w:rPr>
          <w:rFonts w:ascii="Times New Roman" w:hAnsi="Times New Roman" w:cs="Times New Roman"/>
          <w:color w:val="000000" w:themeColor="text1"/>
        </w:rPr>
        <w:t>Cumulative healthcare costs (in yen) over 12 months after discharge</w:t>
      </w:r>
      <w:r w:rsidR="002C29AD" w:rsidRPr="00FC43A0">
        <w:t xml:space="preserve"> among patients who were not prescribed ONS during follow-up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629"/>
        <w:gridCol w:w="896"/>
        <w:gridCol w:w="1612"/>
        <w:gridCol w:w="1625"/>
        <w:gridCol w:w="1558"/>
        <w:gridCol w:w="687"/>
        <w:gridCol w:w="1305"/>
      </w:tblGrid>
      <w:tr w:rsidR="00CD2E8C" w:rsidRPr="00CD2E8C" w14:paraId="6E892574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7A31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3.1 Healthcare costs within 1-month (Patients without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690B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8A2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01BDEF6D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B5D3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1BAC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5BEB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1652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1A5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1BB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B1E3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4814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E981D84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D900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FBBE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804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FFF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73A3DF8B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DA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C760D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A26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D61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B1D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EA5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CB0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1F83" w14:textId="7544CCAA" w:rsidR="00CD2E8C" w:rsidRPr="00CD2E8C" w:rsidRDefault="00483CC8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41F16AAC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DA7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1AEB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D7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17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F76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157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783 (0.766 - 0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25C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5D2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</w:tr>
      <w:tr w:rsidR="00CD2E8C" w:rsidRPr="00CD2E8C" w14:paraId="3C1B57E2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299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F47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E66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2E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757809.7 (7395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45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93166.3 (58280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E9A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0B3A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70F5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783E7867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5857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AFE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13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BE8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673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B77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380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D37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01CE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19CD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0C71A24B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0AB2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6A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8D5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252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26610.0 - 936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3DD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244140.0 - 7538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D3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CB4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2816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7FCA44C0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BF5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A65C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D0B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CE12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790 - 11801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ECE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840 - 10246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51E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1D4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16A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CD2E8C" w:rsidRPr="00CD2E8C" w14:paraId="60F9BD54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C5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534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8DD3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DB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6E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404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78ED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81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48A9DF6E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35D3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3.2 Healthcare costs within 2-months (Patients without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D896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D2C6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F7FABBD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4F36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92B3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ACD4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5A7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99D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42C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477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B5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3880D71D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3A0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B7D4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F3E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95B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35D40466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458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C5B20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BEB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D92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C46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859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D304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898F" w14:textId="3B5D915C" w:rsidR="00CD2E8C" w:rsidRPr="00CD2E8C" w:rsidRDefault="00483CC8" w:rsidP="00483CC8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4C450E10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818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65B8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34D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CC4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DE7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56A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805 (0.789 - 0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E89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B61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</w:tr>
      <w:tr w:rsidR="00CD2E8C" w:rsidRPr="00CD2E8C" w14:paraId="2BD7F919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570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7704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A0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038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783813.4 (7427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A8A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31130.1 (6075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113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4C4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13F9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4921396E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C0E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2D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C09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458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938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5D9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763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06D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BE59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3E6A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6873D5C2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1165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20C3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C73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2B7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49500.0 - 9699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A38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272740.0 - 7963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80A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93BB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2E58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233BEC0C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73FB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2B5E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7E0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AEC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790 - 11989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1F3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280 - 12132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E0B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B4D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105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CD2E8C" w:rsidRPr="00CD2E8C" w14:paraId="6421B86B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29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2B1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4A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D46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29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5AD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F1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78A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6E519C95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D694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3.3 Healthcare costs within 3-months (Patients without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F9AF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31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0AF9CE12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EC8D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B0C4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D3D5A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99E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FDE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87C4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3AC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BBB4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F6F64D8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4EA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DF6E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9EC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8A2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2759FC9F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86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A0B19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879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669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E50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0470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E3E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F0E3" w14:textId="56E3B043" w:rsidR="00CD2E8C" w:rsidRPr="00CD2E8C" w:rsidRDefault="00483CC8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04CF2092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368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BFEB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834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D34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CD4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A96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825 (0.808 - 0.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01F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BB3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</w:tr>
      <w:tr w:rsidR="00CD2E8C" w:rsidRPr="00CD2E8C" w14:paraId="44D2D847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56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D7C0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E9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193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01310.5 (7508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59E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61279.0 (6342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B81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C9EF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C5C4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37DC4660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118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E5B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C5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6C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120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BD6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058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50A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CB4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AAEE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46580C9F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A985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023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34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85E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62900.0 - 9861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D93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294610.0 - 8265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35E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61A6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8B9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2D397F64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FA51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7C501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D671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D23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790 - 11989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7C2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280 - 13909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59FA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F8C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B0C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CD2E8C" w:rsidRPr="00CD2E8C" w14:paraId="17864F33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DC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BF3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0F4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129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27B7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7C0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5F7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369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4BCB5F23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1E6A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3.4 Healthcare costs within 6-months (Patients without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758B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0F57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9B9E17D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961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91B3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5359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693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5B0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2B4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CDD6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72A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43E4E7B4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A4F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B80A1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88B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A16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141DD36A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D01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FD054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EA2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F9B0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A93A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995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30C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C0F1" w14:textId="7CC619CA" w:rsidR="00CD2E8C" w:rsidRPr="00CD2E8C" w:rsidRDefault="00483CC8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38ECFA4F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8A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17F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1C6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E75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EB9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AC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881 (0.864 - 0.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B5D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32B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</w:tr>
      <w:tr w:rsidR="00CD2E8C" w:rsidRPr="00CD2E8C" w14:paraId="2A7DDBF2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772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D76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0DD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F97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37373.7 (7785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874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738109.9 (7799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6CF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D03F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C6B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3ECF26F4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9CC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FA8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71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201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456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26E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5700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8059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D004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02B1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03210D8E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32A3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627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70F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E2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86200.0 - 10190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95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41950.0 - 8976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302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F035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147E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1B145C2F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A3A7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17D0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E3E6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1BC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790 - 11989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7E6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7220 - 28389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598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824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30D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CD2E8C" w:rsidRPr="00CD2E8C" w14:paraId="6389A863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33C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4FD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EF3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12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AB17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5B3D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A6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866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6D2685E2" w14:textId="77777777" w:rsidTr="00CD2E8C">
        <w:trPr>
          <w:trHeight w:val="1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BEEC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  <w:t>Supplementary Table 3.5 Healthcare costs within 12-months (Patients without ONS during study peri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3F39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3F3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21BBAFBC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BEE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13AD4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AA1D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  <w:r w:rsidRPr="00CD2E8C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DEE0" w14:textId="77777777" w:rsidR="00CD2E8C" w:rsidRPr="00CD2E8C" w:rsidRDefault="00CD2E8C" w:rsidP="00CD2E8C">
            <w:pPr>
              <w:rPr>
                <w:rFonts w:ascii="Yu Gothic" w:eastAsia="Yu Gothic" w:hAnsi="Yu Gothic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DDA9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5A1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1748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FE2C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6C69DD72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794B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6FC5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D4D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6B1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CD2E8C" w:rsidRPr="00CD2E8C" w14:paraId="7868F803" w14:textId="77777777" w:rsidTr="00AF0023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B2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36B19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55D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854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BCE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66F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617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600F" w14:textId="449F43AC" w:rsidR="00CD2E8C" w:rsidRPr="00CD2E8C" w:rsidRDefault="00483CC8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CD2E8C"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CD2E8C" w:rsidRPr="00CD2E8C" w14:paraId="28A7D0F4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FC0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E1E8" w14:textId="77777777" w:rsidR="00CD2E8C" w:rsidRPr="00CD2E8C" w:rsidRDefault="00CD2E8C" w:rsidP="00CD2E8C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768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96A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3F2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1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2F2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0.961 (0.941 - 0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F2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E41D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</w:tr>
      <w:tr w:rsidR="00CD2E8C" w:rsidRPr="00CD2E8C" w14:paraId="4C78ACAD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DEC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235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FAE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4CF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82465.2 (8358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0396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847699.5 (10563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7992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50F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AB6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4AAEAA4A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A67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3E4A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73C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DE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824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3765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543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DD4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DB57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88EB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6F80D9B6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A995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84A7" w14:textId="77777777" w:rsidR="00CD2E8C" w:rsidRPr="00CD2E8C" w:rsidRDefault="00CD2E8C" w:rsidP="00CD2E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FE77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088E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402910.0 - 10670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E3A8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386610.0 - 10114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AD74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391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AC89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2E8C" w:rsidRPr="00CD2E8C" w14:paraId="448FE768" w14:textId="77777777" w:rsidTr="00CD2E8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0212" w14:textId="77777777" w:rsidR="00CD2E8C" w:rsidRPr="00CD2E8C" w:rsidRDefault="00CD2E8C" w:rsidP="00CD2E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360C" w14:textId="77777777" w:rsidR="00CD2E8C" w:rsidRPr="00CD2E8C" w:rsidRDefault="00CD2E8C" w:rsidP="00CD2E8C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7251A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3FD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6790 - 11989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A2E4B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>7220 - 52708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DCBF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5BA3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444C" w14:textId="77777777" w:rsidR="00CD2E8C" w:rsidRPr="00CD2E8C" w:rsidRDefault="00CD2E8C" w:rsidP="00CD2E8C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CD2E8C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</w:tbl>
    <w:p w14:paraId="0CA36B50" w14:textId="55FE844F" w:rsidR="0034457C" w:rsidRDefault="0034457C"/>
    <w:p w14:paraId="0B135F6E" w14:textId="74F0BACC" w:rsidR="00C05451" w:rsidRDefault="00AC2836">
      <w:r>
        <w:t>*</w:t>
      </w:r>
      <w:r w:rsidRPr="00AC2836">
        <w:t xml:space="preserve">Adjusted P values correspond to </w:t>
      </w:r>
      <w:proofErr w:type="spellStart"/>
      <w:r w:rsidRPr="00AC2836">
        <w:t>Benjamini</w:t>
      </w:r>
      <w:proofErr w:type="spellEnd"/>
      <w:r w:rsidRPr="00AC2836">
        <w:t>–Hochberg–adjusted P values applied for multiple-comparison control.</w:t>
      </w:r>
      <w:r w:rsidR="00C05451">
        <w:br w:type="page"/>
      </w:r>
    </w:p>
    <w:p w14:paraId="46305FDE" w14:textId="5F484A24" w:rsidR="00F46A62" w:rsidRDefault="00F46A62" w:rsidP="00F46A62">
      <w:r w:rsidRPr="00FC43A0">
        <w:lastRenderedPageBreak/>
        <w:t xml:space="preserve">Supplementary Table </w:t>
      </w:r>
      <w:r>
        <w:t>4</w:t>
      </w:r>
      <w:r w:rsidRPr="00FC43A0">
        <w:t xml:space="preserve"> </w:t>
      </w:r>
      <w:r>
        <w:t>IPTW-based sensitivity analysis of cumulative healthcare costs (in yen) over 12 months in the overall cohort and stratified by ONS prescription status during follow-up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305"/>
        <w:gridCol w:w="678"/>
        <w:gridCol w:w="798"/>
        <w:gridCol w:w="678"/>
        <w:gridCol w:w="798"/>
        <w:gridCol w:w="678"/>
        <w:gridCol w:w="798"/>
        <w:gridCol w:w="678"/>
        <w:gridCol w:w="798"/>
        <w:gridCol w:w="678"/>
        <w:gridCol w:w="878"/>
      </w:tblGrid>
      <w:tr w:rsidR="00F46A62" w:rsidRPr="00F46A62" w14:paraId="3735089B" w14:textId="77777777" w:rsidTr="00F46A62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B36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ll cohort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0C0B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umulative healthcare costs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C90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F2E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535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13E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B8C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 months</w:t>
            </w:r>
          </w:p>
        </w:tc>
      </w:tr>
      <w:tr w:rsidR="00F46A62" w:rsidRPr="00F46A62" w14:paraId="2F293B97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96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443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46C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40D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531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0A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25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783E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A1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AD0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2D9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1FF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</w:tr>
      <w:tr w:rsidR="00F46A62" w:rsidRPr="00F46A62" w14:paraId="1B79F66F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DDEE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7A4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NSd</w:t>
            </w:r>
            <w:proofErr w:type="spellEnd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82C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AC3F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761831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A22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DE5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09136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19E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B2D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44560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FE7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BA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919261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B27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66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012614.9</w:t>
            </w:r>
          </w:p>
        </w:tc>
      </w:tr>
      <w:tr w:rsidR="00F46A62" w:rsidRPr="00F46A62" w14:paraId="4CB92186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D21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DCE5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on-</w:t>
            </w:r>
            <w:proofErr w:type="spellStart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NSd</w:t>
            </w:r>
            <w:proofErr w:type="spellEnd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DA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135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789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97925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550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135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F5E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638626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B5DF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135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C8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672683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99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135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47FF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756010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C45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135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70F4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78401.5</w:t>
            </w:r>
          </w:p>
        </w:tc>
      </w:tr>
      <w:tr w:rsidR="00F46A62" w:rsidRPr="00F46A62" w14:paraId="1F4C462E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E63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082B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4B2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5EA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7F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6CF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4A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D7AF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F9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43C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59BF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EB8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F46A62" w:rsidRPr="00F46A62" w14:paraId="0B69935E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05BD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1F1E2" w14:textId="74F420B3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</w:t>
            </w: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djusted P-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5D3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F96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7F8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C7E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723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D492D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08B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CF6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FB6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D1A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F46A62" w:rsidRPr="00F46A62" w14:paraId="2EAB2AA4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2A4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E6CB" w14:textId="77777777" w:rsidR="00F46A62" w:rsidRPr="00F46A62" w:rsidRDefault="00F46A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B1DE" w14:textId="77777777" w:rsidR="00F46A62" w:rsidRPr="00F46A62" w:rsidRDefault="00F46A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6D5E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545A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E70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505E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A09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2479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218F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1821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9822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46A62" w:rsidRPr="00F46A62" w14:paraId="27E64AF0" w14:textId="77777777" w:rsidTr="00F46A62">
        <w:trPr>
          <w:trHeight w:val="5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AAB2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tients with ONS prescription during follow-up perio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55B0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umulative healthcare costs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37D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63C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FBB4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C82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A75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 months</w:t>
            </w:r>
          </w:p>
        </w:tc>
      </w:tr>
      <w:tr w:rsidR="00F46A62" w:rsidRPr="00F46A62" w14:paraId="0FFB8ACD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919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DEE5" w14:textId="77777777" w:rsidR="00F46A62" w:rsidRPr="00F46A62" w:rsidRDefault="00F46A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CD2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784D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11D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463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6F0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C24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E9FF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AB1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4CF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9CDD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</w:tr>
      <w:tr w:rsidR="00F46A62" w:rsidRPr="00F46A62" w14:paraId="49427C6A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9D0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51F6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NSd</w:t>
            </w:r>
            <w:proofErr w:type="spellEnd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3FD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CE8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47807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3E8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A18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643672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02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79A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719364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FB6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2C7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79798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69F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7DD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082959.2</w:t>
            </w:r>
          </w:p>
        </w:tc>
      </w:tr>
      <w:tr w:rsidR="00F46A62" w:rsidRPr="00F46A62" w14:paraId="33ABF5A7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BEE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A04C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on-</w:t>
            </w:r>
            <w:proofErr w:type="spellStart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NSd</w:t>
            </w:r>
            <w:proofErr w:type="spellEnd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718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15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33C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57029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DDE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15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D3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637636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557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15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F76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710161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C1E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15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5C3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91804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39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15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4D3D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1163425.3</w:t>
            </w:r>
          </w:p>
        </w:tc>
      </w:tr>
      <w:tr w:rsidR="00F46A62" w:rsidRPr="00F46A62" w14:paraId="23601F51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DA7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D60E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B43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C014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A32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A12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1F6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4C4D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E62F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C7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09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955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F46A62" w:rsidRPr="00F46A62" w14:paraId="30C4549B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2691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4EBD" w14:textId="512C702E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</w:t>
            </w: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djusted P-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55C4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276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A9A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6375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165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3EC9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8F0D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5B1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610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94C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F46A62" w:rsidRPr="00F46A62" w14:paraId="57241642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364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7F4D" w14:textId="77777777" w:rsidR="00F46A62" w:rsidRPr="00F46A62" w:rsidRDefault="00F46A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D12" w14:textId="77777777" w:rsidR="00F46A62" w:rsidRPr="00F46A62" w:rsidRDefault="00F46A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FC0C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3067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A34D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B08A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89CD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7E5A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065A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BB9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A9CF" w14:textId="77777777" w:rsidR="00F46A62" w:rsidRPr="00F46A62" w:rsidRDefault="00F46A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46A62" w:rsidRPr="00F46A62" w14:paraId="0EBCC464" w14:textId="77777777" w:rsidTr="00F46A62">
        <w:trPr>
          <w:trHeight w:val="5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B453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tients without ONS prescription during follow-up perio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9F88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umulative healthcare costs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F3E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DA6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9A6E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2ED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2BB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 months</w:t>
            </w:r>
          </w:p>
        </w:tc>
      </w:tr>
      <w:tr w:rsidR="00F46A62" w:rsidRPr="00F46A62" w14:paraId="4167DFB7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54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950" w14:textId="77777777" w:rsidR="00F46A62" w:rsidRPr="00F46A62" w:rsidRDefault="00F46A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152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5E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D17B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517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571E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CA4E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2D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B7B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662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1BF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ean</w:t>
            </w:r>
          </w:p>
        </w:tc>
      </w:tr>
      <w:tr w:rsidR="00F46A62" w:rsidRPr="00F46A62" w14:paraId="0C69C137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504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F46F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NSd</w:t>
            </w:r>
            <w:proofErr w:type="spellEnd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201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DD0F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48964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5F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5C3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76499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9FB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30D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95530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F61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6A2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935327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606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7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6F9E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983976.5</w:t>
            </w:r>
          </w:p>
        </w:tc>
      </w:tr>
      <w:tr w:rsidR="00F46A62" w:rsidRPr="00F46A62" w14:paraId="1D65AF0B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130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C849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on-</w:t>
            </w:r>
            <w:proofErr w:type="spellStart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NSd</w:t>
            </w:r>
            <w:proofErr w:type="spellEnd"/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312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019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084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98884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80B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019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349D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638650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4B2A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019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8C3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671805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BF9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019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E50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752828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549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5019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C9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871721.4</w:t>
            </w:r>
          </w:p>
        </w:tc>
      </w:tr>
      <w:tr w:rsidR="00F46A62" w:rsidRPr="00F46A62" w14:paraId="3754F5B2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FB1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669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359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7981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1970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B3C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CE2E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A25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F2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445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598E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6CE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F46A62" w:rsidRPr="00F46A62" w14:paraId="6239D6E4" w14:textId="77777777" w:rsidTr="00F46A6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7957" w14:textId="77777777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E9FA" w14:textId="7B0FFDA4" w:rsidR="00F46A62" w:rsidRPr="00F46A62" w:rsidRDefault="00F46A6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</w:t>
            </w:r>
            <w:r w:rsidRPr="00F46A6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djusted P-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00D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72C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D547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BE1C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36A8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6F85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A2CC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42F33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82D6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EDE9" w14:textId="77777777" w:rsidR="00F46A62" w:rsidRPr="00F46A62" w:rsidRDefault="00F46A62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F46A6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</w:tbl>
    <w:p w14:paraId="092F8188" w14:textId="77777777" w:rsidR="00F46A62" w:rsidRDefault="00F46A62" w:rsidP="00F46A62"/>
    <w:p w14:paraId="69D078F3" w14:textId="39EBCDFF" w:rsidR="00F46A62" w:rsidRDefault="00F46A62" w:rsidP="00F46A62">
      <w:r>
        <w:t>*</w:t>
      </w:r>
      <w:r w:rsidRPr="00AC2836">
        <w:t xml:space="preserve">Adjusted P values correspond to </w:t>
      </w:r>
      <w:proofErr w:type="spellStart"/>
      <w:r w:rsidRPr="00AC2836">
        <w:t>Benjamini</w:t>
      </w:r>
      <w:proofErr w:type="spellEnd"/>
      <w:r w:rsidRPr="00AC2836">
        <w:t>–Hochberg–adjusted P values applied for multiple-comparison control.</w:t>
      </w:r>
    </w:p>
    <w:p w14:paraId="2F5BC823" w14:textId="24DE5D57" w:rsidR="00F46A62" w:rsidRPr="00F46A62" w:rsidRDefault="00F46A62">
      <w:r>
        <w:br w:type="page"/>
      </w:r>
    </w:p>
    <w:p w14:paraId="1CC90498" w14:textId="47D4ABF8" w:rsidR="0034457C" w:rsidRPr="00FC43A0" w:rsidRDefault="00C05451">
      <w:r w:rsidRPr="00FC43A0">
        <w:lastRenderedPageBreak/>
        <w:t xml:space="preserve">Supplementary Table </w:t>
      </w:r>
      <w:r w:rsidR="00F46A62">
        <w:t>5</w:t>
      </w:r>
      <w:r w:rsidRPr="00FC43A0">
        <w:t xml:space="preserve"> Stratified analysis of cumulative healthcare costs (in yen) over 12 months according to the amount or frequency of ONS prescription during follow up period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3"/>
        <w:gridCol w:w="2162"/>
        <w:gridCol w:w="1012"/>
        <w:gridCol w:w="1305"/>
        <w:gridCol w:w="558"/>
        <w:gridCol w:w="674"/>
        <w:gridCol w:w="1292"/>
      </w:tblGrid>
      <w:tr w:rsidR="00FB48EF" w:rsidRPr="00CD2E8C" w14:paraId="561DF31A" w14:textId="77777777" w:rsidTr="00AF002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B093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DEBA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71EA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10DF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</w:t>
            </w:r>
            <w:proofErr w:type="spellStart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Sd</w:t>
            </w:r>
            <w:proofErr w:type="spellEnd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264F" w14:textId="6C4D5F6F" w:rsidR="00FB48EF" w:rsidRPr="00CD2E8C" w:rsidRDefault="00E6597B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FB48EF"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82BB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4C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3E90" w14:textId="11DC0695" w:rsidR="00FB48EF" w:rsidRPr="00CD2E8C" w:rsidRDefault="00250C82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FB48EF"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justed </w:t>
            </w:r>
            <w:r w:rsidR="00FB48EF" w:rsidRPr="00CB4C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FB48EF"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FB48EF" w:rsidRPr="00CD2E8C" w14:paraId="225F87A8" w14:textId="77777777" w:rsidTr="00AF0023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40FA6" w14:textId="291102B3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amount of ONS prescription (g) during follow</w:t>
            </w:r>
            <w:r w:rsid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4006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proofErr w:type="gramStart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 &lt;</w:t>
            </w:r>
            <w:proofErr w:type="gramEnd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FD44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9061.0</w:t>
            </w:r>
          </w:p>
          <w:p w14:paraId="4D7A1586" w14:textId="69B42DA5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348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011A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4700.0</w:t>
            </w:r>
          </w:p>
          <w:p w14:paraId="5F988C5F" w14:textId="11696DA5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0559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F86B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0DE5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8C1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</w:tr>
      <w:tr w:rsidR="00FB48EF" w:rsidRPr="00CD2E8C" w14:paraId="5393C49E" w14:textId="77777777" w:rsidTr="00FB48EF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3EEF4" w14:textId="77777777" w:rsidR="00FB48EF" w:rsidRPr="00CD2E8C" w:rsidRDefault="00FB48EF" w:rsidP="00FB48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E5F3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  <w:proofErr w:type="gramStart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 &lt;</w:t>
            </w:r>
            <w:proofErr w:type="gramEnd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350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832.2</w:t>
            </w:r>
          </w:p>
          <w:p w14:paraId="0B4C76EB" w14:textId="51059909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9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BAC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0331.2</w:t>
            </w:r>
          </w:p>
          <w:p w14:paraId="0F7ACE78" w14:textId="6D98C91F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75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94CD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7A0E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F0C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FB48EF" w:rsidRPr="00CD2E8C" w14:paraId="6D7E8DA3" w14:textId="77777777" w:rsidTr="00FB48EF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ADBE2" w14:textId="77777777" w:rsidR="00FB48EF" w:rsidRPr="00CD2E8C" w:rsidRDefault="00FB48EF" w:rsidP="00FB48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4119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0</w:t>
            </w:r>
            <w:proofErr w:type="gramStart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 &lt;</w:t>
            </w:r>
            <w:proofErr w:type="gramEnd"/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38BA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322.5</w:t>
            </w:r>
          </w:p>
          <w:p w14:paraId="2E182750" w14:textId="6609F393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4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237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3445.1</w:t>
            </w:r>
          </w:p>
          <w:p w14:paraId="6FA8E99F" w14:textId="170EDBB2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9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767E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1AC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3B6A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FB48EF" w:rsidRPr="00CD2E8C" w14:paraId="0080F6E1" w14:textId="77777777" w:rsidTr="00FB48EF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DAE2D" w14:textId="77777777" w:rsidR="00FB48EF" w:rsidRPr="00CD2E8C" w:rsidRDefault="00FB48EF" w:rsidP="00FB48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FB5C3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00&lt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752D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9722.3</w:t>
            </w:r>
          </w:p>
          <w:p w14:paraId="1D0CC346" w14:textId="148E3308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21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6DAE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6625.9</w:t>
            </w:r>
          </w:p>
          <w:p w14:paraId="0DAC0835" w14:textId="24508EDD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10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3A070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B198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E3F1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FB48EF" w:rsidRPr="00CD2E8C" w14:paraId="5C1A69BF" w14:textId="77777777" w:rsidTr="00FB48EF">
        <w:trPr>
          <w:trHeight w:val="4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B6B27D" w14:textId="25B512AD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quency of ONS prescription during follow</w:t>
            </w:r>
            <w:r w:rsid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2E64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ore than once in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5700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1684.3</w:t>
            </w:r>
          </w:p>
          <w:p w14:paraId="46028905" w14:textId="324C10CD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1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2D61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8511.0</w:t>
            </w:r>
          </w:p>
          <w:p w14:paraId="6A4F64B9" w14:textId="4C565282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7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FA3B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67ED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54E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FB48EF" w:rsidRPr="00CD2E8C" w14:paraId="47A2344F" w14:textId="77777777" w:rsidTr="00FB48EF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79A40" w14:textId="77777777" w:rsidR="00FB48EF" w:rsidRPr="00CD2E8C" w:rsidRDefault="00FB48EF" w:rsidP="00FB48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58F99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e than once in 9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7297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5309.9</w:t>
            </w:r>
          </w:p>
          <w:p w14:paraId="0122AE49" w14:textId="54401D9A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6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2AFD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4269.4</w:t>
            </w:r>
          </w:p>
          <w:p w14:paraId="2A84E7DC" w14:textId="3651EAF3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4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FA562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8A5E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E746" w14:textId="77777777" w:rsidR="00FB48EF" w:rsidRPr="00CD2E8C" w:rsidRDefault="00FB48EF" w:rsidP="00FB48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</w:tbl>
    <w:p w14:paraId="6BFF4EBA" w14:textId="77777777" w:rsidR="00C05451" w:rsidRDefault="00C05451"/>
    <w:p w14:paraId="4B6CF9DC" w14:textId="523B2C1A" w:rsidR="00FB48EF" w:rsidRPr="00C05451" w:rsidRDefault="00AC2836">
      <w:r>
        <w:t>*</w:t>
      </w:r>
      <w:r w:rsidRPr="00AC2836">
        <w:t xml:space="preserve">Adjusted P values correspond to </w:t>
      </w:r>
      <w:proofErr w:type="spellStart"/>
      <w:r w:rsidRPr="00AC2836">
        <w:t>Benjamini</w:t>
      </w:r>
      <w:proofErr w:type="spellEnd"/>
      <w:r w:rsidRPr="00AC2836">
        <w:t>–Hochberg–adjusted P values applied for multiple-comparison control.</w:t>
      </w:r>
    </w:p>
    <w:p w14:paraId="745F11BC" w14:textId="7E385586" w:rsidR="000E63E4" w:rsidRDefault="000E63E4">
      <w:r>
        <w:br w:type="page"/>
      </w:r>
    </w:p>
    <w:p w14:paraId="5235FC06" w14:textId="77777777" w:rsidR="000E63E4" w:rsidRDefault="000E63E4"/>
    <w:p w14:paraId="39589B9A" w14:textId="668576CE" w:rsidR="0034457C" w:rsidRPr="00FC43A0" w:rsidRDefault="0034457C">
      <w:r w:rsidRPr="00FC43A0">
        <w:t>Supplementary Table</w:t>
      </w:r>
      <w:r w:rsidR="00183C7A" w:rsidRPr="00FC43A0">
        <w:t xml:space="preserve"> </w:t>
      </w:r>
      <w:r w:rsidR="00F46A62">
        <w:t>6</w:t>
      </w:r>
      <w:r w:rsidR="007F7F33" w:rsidRPr="00FC43A0">
        <w:t xml:space="preserve"> The LOS of readmission/rehospitalization, the number of outpatient </w:t>
      </w:r>
      <w:r w:rsidR="005D6C57" w:rsidRPr="00FC43A0">
        <w:t xml:space="preserve">physician visits and the number of emergency room visits at 360 days </w:t>
      </w:r>
      <w:proofErr w:type="spellStart"/>
      <w:r w:rsidR="005D6C57" w:rsidRPr="00FC43A0">
        <w:t>postdischarge</w:t>
      </w:r>
      <w:proofErr w:type="spellEnd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8"/>
        <w:gridCol w:w="896"/>
        <w:gridCol w:w="1012"/>
        <w:gridCol w:w="1341"/>
        <w:gridCol w:w="1558"/>
        <w:gridCol w:w="687"/>
        <w:gridCol w:w="1305"/>
      </w:tblGrid>
      <w:tr w:rsidR="00250C82" w:rsidRPr="00250C82" w14:paraId="2FA371B1" w14:textId="77777777" w:rsidTr="00250C82">
        <w:trPr>
          <w:trHeight w:val="1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D1E1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3A5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A5B9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A349DE" w:rsidRPr="00250C82" w14:paraId="668F0380" w14:textId="77777777" w:rsidTr="00AF0023">
        <w:trPr>
          <w:trHeight w:val="1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D51B8" w14:textId="77777777" w:rsidR="00250C82" w:rsidRPr="00250C82" w:rsidRDefault="00250C82" w:rsidP="00250C82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BF16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6E28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D318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FC0A" w14:textId="33E57B53" w:rsidR="00250C82" w:rsidRPr="00250C82" w:rsidRDefault="00A349DE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R</w:t>
            </w:r>
            <w:r w:rsidR="00250C82"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atio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C794" w14:textId="12D403B4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9383B" w14:textId="5EA5FF46" w:rsidR="00250C82" w:rsidRPr="00250C82" w:rsidRDefault="00CB4CAA" w:rsidP="00CB4CAA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A</w:t>
            </w:r>
            <w:r w:rsidR="00250C82"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djusted P-value</w:t>
            </w:r>
          </w:p>
        </w:tc>
      </w:tr>
      <w:tr w:rsidR="00250C82" w:rsidRPr="00250C82" w14:paraId="7D378B16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3E10" w14:textId="77777777" w:rsidR="00250C82" w:rsidRPr="00250C82" w:rsidRDefault="00250C82" w:rsidP="00250C8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LOS of readmission/rehospitalization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A94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FA5C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436F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D304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813 (0.809 - 0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42F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871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</w:tr>
      <w:tr w:rsidR="00250C82" w:rsidRPr="00250C82" w14:paraId="59F09995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CB1E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2EF7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973D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27.8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F36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22.6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7926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8764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BFF9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2CE13AF9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D911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F9E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BF6A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162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DAE9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FE34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D765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3D61FE55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30E8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14F1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212A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 - 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2A4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 - 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3CA9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DD95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9431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446B0405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D73F" w14:textId="77777777" w:rsidR="00250C82" w:rsidRPr="00250C82" w:rsidRDefault="00250C82" w:rsidP="00250C82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79F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7F66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 - 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4C44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 - 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88DE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A761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224F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250C82" w:rsidRPr="00250C82" w14:paraId="5EA8BCE0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0D0E" w14:textId="77777777" w:rsidR="00250C82" w:rsidRPr="00250C82" w:rsidRDefault="00250C82" w:rsidP="00250C8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Number of outpatient physician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B8BD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FEA7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3E4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1E6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.184 (1.170 - 1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E248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C6A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</w:tr>
      <w:tr w:rsidR="00250C82" w:rsidRPr="00250C82" w14:paraId="2586B101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CC9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C5CC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E4E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4.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176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5.1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C7C3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343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88A2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7DCFAFE4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3A79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5E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608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AEC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EFE6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4789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2BB5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3F21E74C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C8AC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384A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458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.0 - 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87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.0 - 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71D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67F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EFDD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6C400788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2BAC" w14:textId="77777777" w:rsidR="00250C82" w:rsidRPr="00250C82" w:rsidRDefault="00250C82" w:rsidP="00250C82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2FE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FF77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 -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569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 -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C674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1873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B21E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250C82" w:rsidRPr="00250C82" w14:paraId="3AF0AB41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D60D" w14:textId="77777777" w:rsidR="00250C82" w:rsidRPr="00250C82" w:rsidRDefault="00250C82" w:rsidP="00250C82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Number of Emergency room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B54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FE57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D7C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DE1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.077 (0.923 - 1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36CB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CC5B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347</w:t>
            </w:r>
          </w:p>
        </w:tc>
      </w:tr>
      <w:tr w:rsidR="00250C82" w:rsidRPr="00250C82" w14:paraId="533AE99D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C18B" w14:textId="77777777" w:rsidR="00250C82" w:rsidRPr="00250C82" w:rsidRDefault="00250C82" w:rsidP="00250C82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/ </w:t>
            </w:r>
            <w:proofErr w:type="gramStart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emergency</w:t>
            </w:r>
            <w:proofErr w:type="gramEnd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call to H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BEAC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A9C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C9E1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7203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BC8C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3070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71A035B6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D54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EB9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187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687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8D1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B318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8B77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71EF5CFE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D05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33DA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26A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 -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F907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0 -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7C2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B7C2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691D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25F5CACB" w14:textId="77777777" w:rsidTr="00250C8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65DA" w14:textId="77777777" w:rsidR="00250C82" w:rsidRPr="00250C82" w:rsidRDefault="00250C82" w:rsidP="00250C82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0D1F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4F8F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7C6A3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4311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B393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6E46B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</w:tbl>
    <w:p w14:paraId="229566FC" w14:textId="2C848BB4" w:rsidR="0034457C" w:rsidRDefault="0034457C"/>
    <w:p w14:paraId="48FFAEA9" w14:textId="4317D55C" w:rsidR="000E63E4" w:rsidRDefault="00AC2836">
      <w:r>
        <w:t>*</w:t>
      </w:r>
      <w:r w:rsidRPr="00AC2836">
        <w:t xml:space="preserve">Adjusted P values correspond to </w:t>
      </w:r>
      <w:proofErr w:type="spellStart"/>
      <w:r w:rsidRPr="00AC2836">
        <w:t>Benjamini</w:t>
      </w:r>
      <w:proofErr w:type="spellEnd"/>
      <w:r w:rsidRPr="00AC2836">
        <w:t>–Hochberg–adjusted P values applied for multiple-comparison control.</w:t>
      </w:r>
      <w:r w:rsidR="000E63E4">
        <w:br w:type="page"/>
      </w:r>
    </w:p>
    <w:p w14:paraId="20D6E8F7" w14:textId="09C16B32" w:rsidR="0034457C" w:rsidRPr="00FC43A0" w:rsidRDefault="0034457C" w:rsidP="0034457C">
      <w:r w:rsidRPr="00FC43A0">
        <w:lastRenderedPageBreak/>
        <w:t>Supplementary Table</w:t>
      </w:r>
      <w:r w:rsidR="00183C7A" w:rsidRPr="00FC43A0">
        <w:t xml:space="preserve"> </w:t>
      </w:r>
      <w:r w:rsidR="00F46A62">
        <w:t>7</w:t>
      </w:r>
      <w:r w:rsidR="005D6C57" w:rsidRPr="00FC43A0">
        <w:t xml:space="preserve"> Healthcare costs of drugs within 6 months </w:t>
      </w:r>
      <w:proofErr w:type="spellStart"/>
      <w:r w:rsidR="005D6C57" w:rsidRPr="00FC43A0">
        <w:t>postdischarge</w:t>
      </w:r>
      <w:proofErr w:type="spellEnd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8"/>
        <w:gridCol w:w="896"/>
        <w:gridCol w:w="1545"/>
        <w:gridCol w:w="1545"/>
        <w:gridCol w:w="1558"/>
        <w:gridCol w:w="905"/>
      </w:tblGrid>
      <w:tr w:rsidR="00250C82" w:rsidRPr="00250C82" w14:paraId="2978068D" w14:textId="77777777" w:rsidTr="00A349DE">
        <w:trPr>
          <w:trHeight w:val="1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2432A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5D39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520A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PS matched cohort</w:t>
            </w:r>
          </w:p>
        </w:tc>
      </w:tr>
      <w:tr w:rsidR="00250C82" w:rsidRPr="00250C82" w14:paraId="4A3B8862" w14:textId="77777777" w:rsidTr="00AF0023">
        <w:trPr>
          <w:trHeight w:val="1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01C8C" w14:textId="77777777" w:rsidR="00250C82" w:rsidRPr="00250C82" w:rsidRDefault="00250C82" w:rsidP="00250C82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121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86C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proofErr w:type="spellStart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16EC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Non-</w:t>
            </w:r>
            <w:proofErr w:type="spellStart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ONSd</w:t>
            </w:r>
            <w:proofErr w:type="spellEnd"/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53008" w14:textId="0BBEF172" w:rsidR="00250C82" w:rsidRPr="00250C82" w:rsidRDefault="00A349DE" w:rsidP="00A349DE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R</w:t>
            </w:r>
            <w:r w:rsidR="00250C82"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atio (95%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063A6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P-value</w:t>
            </w:r>
          </w:p>
        </w:tc>
      </w:tr>
      <w:tr w:rsidR="00250C82" w:rsidRPr="00250C82" w14:paraId="5AB0AA45" w14:textId="77777777" w:rsidTr="00A349DE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F077" w14:textId="77777777" w:rsidR="00250C82" w:rsidRPr="00250C82" w:rsidRDefault="00250C82" w:rsidP="00250C82">
            <w:pPr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Healthcare costs of drugs (y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F67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2B0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282C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F327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.933 (0.907 - 0.95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0D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&lt;0.001</w:t>
            </w:r>
          </w:p>
        </w:tc>
      </w:tr>
      <w:tr w:rsidR="00250C82" w:rsidRPr="00250C82" w14:paraId="40AD9007" w14:textId="77777777" w:rsidTr="00A349DE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12AD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491E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EEAC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24546.5 (2572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101C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112010.7 (4776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AA9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061E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33D85060" w14:textId="77777777" w:rsidTr="00A349DE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424B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2AB6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E7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680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ABC1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558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E660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3DB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7A752CD9" w14:textId="77777777" w:rsidTr="00A349DE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4839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61EA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q1 - 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121E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32003.8 - 1323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702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20326.6 - 1165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6F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B00A" w14:textId="77777777" w:rsidR="00250C82" w:rsidRPr="00250C82" w:rsidRDefault="00250C82" w:rsidP="00250C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0C82" w:rsidRPr="00250C82" w14:paraId="39F85A13" w14:textId="77777777" w:rsidTr="00A349DE">
        <w:trPr>
          <w:trHeight w:val="1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6A07" w14:textId="77777777" w:rsidR="00250C82" w:rsidRPr="00250C82" w:rsidRDefault="00250C82" w:rsidP="00250C82">
            <w:pPr>
              <w:ind w:firstLineChars="100" w:firstLine="16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8FA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8595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652 - 6812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7A66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>0 - 28154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69A7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C1A43" w14:textId="77777777" w:rsidR="00250C82" w:rsidRPr="00250C82" w:rsidRDefault="00250C82" w:rsidP="00250C82">
            <w:pPr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250C82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　</w:t>
            </w:r>
          </w:p>
        </w:tc>
      </w:tr>
    </w:tbl>
    <w:p w14:paraId="1D5C7192" w14:textId="18EA7025" w:rsidR="0034457C" w:rsidRDefault="0034457C" w:rsidP="0034457C">
      <w:r>
        <w:br w:type="page"/>
      </w:r>
    </w:p>
    <w:p w14:paraId="42927820" w14:textId="0C3B5F71" w:rsidR="0034457C" w:rsidRPr="00FC43A0" w:rsidRDefault="0034457C" w:rsidP="0034457C">
      <w:r w:rsidRPr="00FC43A0">
        <w:lastRenderedPageBreak/>
        <w:t>Supplementary Figure</w:t>
      </w:r>
      <w:r w:rsidR="00183C7A" w:rsidRPr="00FC43A0">
        <w:t xml:space="preserve"> </w:t>
      </w:r>
      <w:r w:rsidRPr="00FC43A0">
        <w:t>1</w:t>
      </w:r>
    </w:p>
    <w:p w14:paraId="0FA80ABD" w14:textId="5CC9363C" w:rsidR="0034457C" w:rsidRDefault="00BC2DF4">
      <w:r w:rsidRPr="00BC2DF4">
        <w:rPr>
          <w:noProof/>
        </w:rPr>
        <w:t xml:space="preserve"> </w:t>
      </w:r>
      <w:r w:rsidRPr="00BC2DF4">
        <w:rPr>
          <w:noProof/>
        </w:rPr>
        <w:drawing>
          <wp:inline distT="0" distB="0" distL="0" distR="0" wp14:anchorId="15430492" wp14:editId="39699D9F">
            <wp:extent cx="6134100" cy="9169400"/>
            <wp:effectExtent l="0" t="0" r="0" b="0"/>
            <wp:docPr id="502442674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442674" name="図 1" descr="テーブル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916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AB3F5" w14:textId="05868F9B" w:rsidR="00006D08" w:rsidRDefault="00006D08">
      <w:r w:rsidRPr="00AF2B12">
        <w:rPr>
          <w:rFonts w:ascii="Times New Roman" w:hAnsi="Times New Roman" w:cs="Times New Roman"/>
          <w:color w:val="000000" w:themeColor="text1"/>
        </w:rPr>
        <w:lastRenderedPageBreak/>
        <w:t>The cumulative incidence rate of readmission within 12 months after discharge, stratified by ONS prescription status.</w:t>
      </w:r>
    </w:p>
    <w:sectPr w:rsidR="00006D08" w:rsidSect="0034457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57C"/>
    <w:rsid w:val="00006D08"/>
    <w:rsid w:val="000E63E4"/>
    <w:rsid w:val="000F1756"/>
    <w:rsid w:val="00183C7A"/>
    <w:rsid w:val="0018531A"/>
    <w:rsid w:val="001B21F7"/>
    <w:rsid w:val="001B222F"/>
    <w:rsid w:val="0021401F"/>
    <w:rsid w:val="00240BDA"/>
    <w:rsid w:val="00250C82"/>
    <w:rsid w:val="002A1347"/>
    <w:rsid w:val="002C29AD"/>
    <w:rsid w:val="002E0695"/>
    <w:rsid w:val="003019A8"/>
    <w:rsid w:val="0034457C"/>
    <w:rsid w:val="004571DF"/>
    <w:rsid w:val="00483CC8"/>
    <w:rsid w:val="004A6612"/>
    <w:rsid w:val="004D68D9"/>
    <w:rsid w:val="004E34C7"/>
    <w:rsid w:val="004F61C2"/>
    <w:rsid w:val="005D6C57"/>
    <w:rsid w:val="00777DBB"/>
    <w:rsid w:val="007A225C"/>
    <w:rsid w:val="007D5436"/>
    <w:rsid w:val="007E15CC"/>
    <w:rsid w:val="007F6CB4"/>
    <w:rsid w:val="007F7F33"/>
    <w:rsid w:val="00827E70"/>
    <w:rsid w:val="0095067C"/>
    <w:rsid w:val="009A3ACF"/>
    <w:rsid w:val="009C1336"/>
    <w:rsid w:val="009F4B35"/>
    <w:rsid w:val="00A349DE"/>
    <w:rsid w:val="00AC2836"/>
    <w:rsid w:val="00AC4E92"/>
    <w:rsid w:val="00AE4AB9"/>
    <w:rsid w:val="00AF0023"/>
    <w:rsid w:val="00B86B77"/>
    <w:rsid w:val="00BB03F0"/>
    <w:rsid w:val="00BC2DF4"/>
    <w:rsid w:val="00BD6A44"/>
    <w:rsid w:val="00C05451"/>
    <w:rsid w:val="00C741E0"/>
    <w:rsid w:val="00C85E50"/>
    <w:rsid w:val="00CA2AC8"/>
    <w:rsid w:val="00CB4769"/>
    <w:rsid w:val="00CB4CAA"/>
    <w:rsid w:val="00CC65E1"/>
    <w:rsid w:val="00CD2E8C"/>
    <w:rsid w:val="00E6597B"/>
    <w:rsid w:val="00E86785"/>
    <w:rsid w:val="00F37128"/>
    <w:rsid w:val="00F46A62"/>
    <w:rsid w:val="00FB48EF"/>
    <w:rsid w:val="00FC43A0"/>
    <w:rsid w:val="00FD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025AC4"/>
  <w15:chartTrackingRefBased/>
  <w15:docId w15:val="{2FEE0B93-0CD8-4A45-B13C-B9B0EEBD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A6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4457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457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45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45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45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45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45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45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45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45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445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445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445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445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445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445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445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445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4457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44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457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445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457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445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457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4457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457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4457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4457C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185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3</TotalTime>
  <Pages>12</Pages>
  <Words>1782</Words>
  <Characters>10162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shi.miyawaki0509@gmail.com</dc:creator>
  <cp:keywords/>
  <dc:description/>
  <cp:lastModifiedBy>masashi.miyawaki0509@gmail.com</cp:lastModifiedBy>
  <cp:revision>16</cp:revision>
  <cp:lastPrinted>2025-11-26T06:49:00Z</cp:lastPrinted>
  <dcterms:created xsi:type="dcterms:W3CDTF">2025-09-04T00:16:00Z</dcterms:created>
  <dcterms:modified xsi:type="dcterms:W3CDTF">2025-11-27T04:14:00Z</dcterms:modified>
</cp:coreProperties>
</file>